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DC5CB" w14:textId="1D9B999F" w:rsidR="008154D0" w:rsidRPr="00E90F6F" w:rsidRDefault="008154D0" w:rsidP="00BE3EF5">
      <w:pPr>
        <w:spacing w:before="0" w:beforeAutospacing="0" w:after="0" w:afterAutospacing="0"/>
        <w:jc w:val="left"/>
      </w:pPr>
      <w:r>
        <w:rPr>
          <w:b/>
          <w:bCs/>
        </w:rPr>
        <w:t xml:space="preserve">Table </w:t>
      </w:r>
      <w:r w:rsidR="00BE3EF5">
        <w:rPr>
          <w:b/>
          <w:bCs/>
        </w:rPr>
        <w:t>S</w:t>
      </w:r>
      <w:r>
        <w:rPr>
          <w:b/>
          <w:bCs/>
        </w:rPr>
        <w:t>1</w:t>
      </w:r>
      <w:r w:rsidRPr="00EF6F07">
        <w:rPr>
          <w:b/>
          <w:bCs/>
        </w:rPr>
        <w:t>.</w:t>
      </w:r>
      <w:r>
        <w:t xml:space="preserve"> Delivery </w:t>
      </w:r>
      <w:r w:rsidR="00554435">
        <w:t>characteristics</w:t>
      </w:r>
      <w:r>
        <w:t xml:space="preserve"> and perinatal outcome </w:t>
      </w:r>
      <w:r w:rsidR="00554435">
        <w:t xml:space="preserve">of 49 pregnancies that received antenatal corticosteroids </w:t>
      </w:r>
      <w:r w:rsidR="00E62DA8">
        <w:t>(ACS) &lt;</w:t>
      </w:r>
      <w:r>
        <w:t xml:space="preserve"> 14 days </w:t>
      </w:r>
      <w:r w:rsidR="004B2074">
        <w:t>before</w:t>
      </w:r>
      <w:r>
        <w:t xml:space="preserve"> delivery</w:t>
      </w:r>
      <w:r w:rsidR="00554435">
        <w:t xml:space="preserve"> and 49 matched pregnancies that did not</w:t>
      </w:r>
      <w: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39"/>
        <w:gridCol w:w="2480"/>
        <w:gridCol w:w="2481"/>
        <w:gridCol w:w="851"/>
      </w:tblGrid>
      <w:tr w:rsidR="008154D0" w:rsidRPr="009677E5" w14:paraId="77983527" w14:textId="77777777" w:rsidTr="003007DB">
        <w:tc>
          <w:tcPr>
            <w:tcW w:w="3539" w:type="dxa"/>
            <w:vAlign w:val="center"/>
          </w:tcPr>
          <w:p w14:paraId="1129BA91" w14:textId="77777777" w:rsidR="008154D0" w:rsidRPr="009677E5" w:rsidRDefault="008154D0" w:rsidP="003007DB"/>
        </w:tc>
        <w:tc>
          <w:tcPr>
            <w:tcW w:w="2480" w:type="dxa"/>
            <w:vAlign w:val="center"/>
          </w:tcPr>
          <w:p w14:paraId="08E6FA89" w14:textId="630F0343" w:rsidR="008154D0" w:rsidRPr="009677E5" w:rsidRDefault="00E62DA8" w:rsidP="003007DB">
            <w:pPr>
              <w:jc w:val="center"/>
            </w:pPr>
            <w:r>
              <w:t>ACS</w:t>
            </w:r>
            <w:r w:rsidR="008154D0" w:rsidRPr="009677E5">
              <w:t xml:space="preserve"> (n=</w:t>
            </w:r>
            <w:r w:rsidR="008154D0">
              <w:t>49</w:t>
            </w:r>
            <w:r w:rsidR="008154D0" w:rsidRPr="009677E5">
              <w:t>)</w:t>
            </w:r>
          </w:p>
        </w:tc>
        <w:tc>
          <w:tcPr>
            <w:tcW w:w="2481" w:type="dxa"/>
            <w:vAlign w:val="center"/>
          </w:tcPr>
          <w:p w14:paraId="2026138B" w14:textId="46837C8E" w:rsidR="008154D0" w:rsidRPr="009677E5" w:rsidRDefault="008154D0" w:rsidP="00E62DA8">
            <w:pPr>
              <w:jc w:val="center"/>
            </w:pPr>
            <w:r>
              <w:t>No</w:t>
            </w:r>
            <w:r w:rsidR="00E62DA8">
              <w:t xml:space="preserve"> ACS</w:t>
            </w:r>
            <w:r w:rsidRPr="009677E5">
              <w:t xml:space="preserve"> (n=</w:t>
            </w:r>
            <w:r>
              <w:t>49</w:t>
            </w:r>
            <w:r w:rsidRPr="009677E5">
              <w:t>)</w:t>
            </w:r>
          </w:p>
        </w:tc>
        <w:tc>
          <w:tcPr>
            <w:tcW w:w="851" w:type="dxa"/>
            <w:vAlign w:val="center"/>
          </w:tcPr>
          <w:p w14:paraId="6FC870B1" w14:textId="77777777" w:rsidR="008154D0" w:rsidRPr="009677E5" w:rsidRDefault="008154D0" w:rsidP="003007DB">
            <w:pPr>
              <w:jc w:val="center"/>
            </w:pPr>
            <w:r w:rsidRPr="009677E5">
              <w:t>P</w:t>
            </w:r>
            <w:r>
              <w:t>#</w:t>
            </w:r>
          </w:p>
        </w:tc>
      </w:tr>
      <w:tr w:rsidR="008154D0" w:rsidRPr="009677E5" w14:paraId="1CB799B0" w14:textId="77777777" w:rsidTr="003007DB">
        <w:tc>
          <w:tcPr>
            <w:tcW w:w="3539" w:type="dxa"/>
            <w:vAlign w:val="center"/>
          </w:tcPr>
          <w:p w14:paraId="253C06F1" w14:textId="77777777" w:rsidR="008154D0" w:rsidRDefault="008154D0" w:rsidP="003007DB">
            <w:r>
              <w:t>Inclusion</w:t>
            </w:r>
          </w:p>
        </w:tc>
        <w:tc>
          <w:tcPr>
            <w:tcW w:w="2480" w:type="dxa"/>
            <w:vAlign w:val="center"/>
          </w:tcPr>
          <w:p w14:paraId="0AE30314" w14:textId="77777777" w:rsidR="008154D0" w:rsidRPr="009677E5" w:rsidRDefault="008154D0" w:rsidP="003007DB">
            <w:pPr>
              <w:jc w:val="center"/>
            </w:pPr>
          </w:p>
        </w:tc>
        <w:tc>
          <w:tcPr>
            <w:tcW w:w="2481" w:type="dxa"/>
            <w:vAlign w:val="center"/>
          </w:tcPr>
          <w:p w14:paraId="41F9BA3B" w14:textId="77777777" w:rsidR="008154D0" w:rsidRPr="009677E5" w:rsidRDefault="008154D0" w:rsidP="003007DB">
            <w:pPr>
              <w:jc w:val="center"/>
            </w:pPr>
          </w:p>
        </w:tc>
        <w:tc>
          <w:tcPr>
            <w:tcW w:w="851" w:type="dxa"/>
            <w:vAlign w:val="center"/>
          </w:tcPr>
          <w:p w14:paraId="246A4A78" w14:textId="77777777" w:rsidR="008154D0" w:rsidRPr="009677E5" w:rsidRDefault="008154D0" w:rsidP="003007DB">
            <w:pPr>
              <w:jc w:val="center"/>
            </w:pPr>
          </w:p>
        </w:tc>
      </w:tr>
      <w:tr w:rsidR="008154D0" w:rsidRPr="009677E5" w14:paraId="740288E8" w14:textId="77777777" w:rsidTr="003007DB">
        <w:tc>
          <w:tcPr>
            <w:tcW w:w="3539" w:type="dxa"/>
            <w:vAlign w:val="center"/>
          </w:tcPr>
          <w:p w14:paraId="4A8FC257" w14:textId="77777777" w:rsidR="008154D0" w:rsidRDefault="008154D0" w:rsidP="003007DB">
            <w:r>
              <w:t>Gestational age</w:t>
            </w:r>
          </w:p>
        </w:tc>
        <w:tc>
          <w:tcPr>
            <w:tcW w:w="2480" w:type="dxa"/>
            <w:vAlign w:val="center"/>
          </w:tcPr>
          <w:p w14:paraId="081F4F70" w14:textId="77777777" w:rsidR="008154D0" w:rsidRPr="009677E5" w:rsidRDefault="008154D0" w:rsidP="003007DB">
            <w:pPr>
              <w:jc w:val="center"/>
            </w:pPr>
            <w:r>
              <w:t>33.4 (32.4-34.7)</w:t>
            </w:r>
          </w:p>
        </w:tc>
        <w:tc>
          <w:tcPr>
            <w:tcW w:w="2481" w:type="dxa"/>
            <w:vAlign w:val="center"/>
          </w:tcPr>
          <w:p w14:paraId="34372845" w14:textId="77777777" w:rsidR="008154D0" w:rsidRPr="009677E5" w:rsidRDefault="008154D0" w:rsidP="003007DB">
            <w:pPr>
              <w:jc w:val="center"/>
            </w:pPr>
            <w:r>
              <w:t>33.3 (32.5-34.8)</w:t>
            </w:r>
          </w:p>
        </w:tc>
        <w:tc>
          <w:tcPr>
            <w:tcW w:w="851" w:type="dxa"/>
            <w:vAlign w:val="center"/>
          </w:tcPr>
          <w:p w14:paraId="4310BBD4" w14:textId="77777777" w:rsidR="008154D0" w:rsidRPr="009677E5" w:rsidRDefault="008154D0" w:rsidP="003007DB">
            <w:pPr>
              <w:jc w:val="center"/>
            </w:pPr>
            <w:r>
              <w:t>0.84</w:t>
            </w:r>
          </w:p>
        </w:tc>
      </w:tr>
      <w:tr w:rsidR="008154D0" w:rsidRPr="009677E5" w14:paraId="7F689CBD" w14:textId="77777777" w:rsidTr="003007DB">
        <w:tc>
          <w:tcPr>
            <w:tcW w:w="3539" w:type="dxa"/>
            <w:vAlign w:val="center"/>
          </w:tcPr>
          <w:p w14:paraId="204B24C5" w14:textId="77777777" w:rsidR="008154D0" w:rsidRDefault="008154D0" w:rsidP="003007DB">
            <w:r>
              <w:t>EFW</w:t>
            </w:r>
          </w:p>
        </w:tc>
        <w:tc>
          <w:tcPr>
            <w:tcW w:w="2480" w:type="dxa"/>
            <w:vAlign w:val="center"/>
          </w:tcPr>
          <w:p w14:paraId="7DCE5009" w14:textId="77777777" w:rsidR="008154D0" w:rsidRPr="009677E5" w:rsidRDefault="008154D0" w:rsidP="003007DB">
            <w:pPr>
              <w:jc w:val="center"/>
            </w:pPr>
            <w:r>
              <w:t>1684 (1439-1923)</w:t>
            </w:r>
          </w:p>
        </w:tc>
        <w:tc>
          <w:tcPr>
            <w:tcW w:w="2481" w:type="dxa"/>
            <w:vAlign w:val="center"/>
          </w:tcPr>
          <w:p w14:paraId="6EE16B7E" w14:textId="77777777" w:rsidR="008154D0" w:rsidRPr="009677E5" w:rsidRDefault="008154D0" w:rsidP="003007DB">
            <w:pPr>
              <w:jc w:val="center"/>
            </w:pPr>
            <w:r>
              <w:t>1636 (1462-1867)</w:t>
            </w:r>
          </w:p>
        </w:tc>
        <w:tc>
          <w:tcPr>
            <w:tcW w:w="851" w:type="dxa"/>
            <w:vAlign w:val="center"/>
          </w:tcPr>
          <w:p w14:paraId="58E5B549" w14:textId="77777777" w:rsidR="008154D0" w:rsidRPr="009677E5" w:rsidRDefault="008154D0" w:rsidP="003007DB">
            <w:pPr>
              <w:jc w:val="center"/>
            </w:pPr>
            <w:r>
              <w:t>0.52</w:t>
            </w:r>
          </w:p>
        </w:tc>
      </w:tr>
      <w:tr w:rsidR="008154D0" w:rsidRPr="009677E5" w14:paraId="3D9035C4" w14:textId="77777777" w:rsidTr="003007DB">
        <w:tc>
          <w:tcPr>
            <w:tcW w:w="3539" w:type="dxa"/>
            <w:vAlign w:val="center"/>
          </w:tcPr>
          <w:p w14:paraId="6B51FC16" w14:textId="77777777" w:rsidR="008154D0" w:rsidRDefault="008154D0" w:rsidP="003007DB">
            <w:r>
              <w:t>UCR</w:t>
            </w:r>
          </w:p>
        </w:tc>
        <w:tc>
          <w:tcPr>
            <w:tcW w:w="2480" w:type="dxa"/>
            <w:vAlign w:val="center"/>
          </w:tcPr>
          <w:p w14:paraId="4340DAE4" w14:textId="77777777" w:rsidR="008154D0" w:rsidRPr="009677E5" w:rsidRDefault="008154D0" w:rsidP="003007DB">
            <w:pPr>
              <w:jc w:val="center"/>
            </w:pPr>
            <w:r>
              <w:t>0.69 (0.53-0.83)</w:t>
            </w:r>
          </w:p>
        </w:tc>
        <w:tc>
          <w:tcPr>
            <w:tcW w:w="2481" w:type="dxa"/>
            <w:vAlign w:val="center"/>
          </w:tcPr>
          <w:p w14:paraId="2A1A4342" w14:textId="77777777" w:rsidR="008154D0" w:rsidRPr="009677E5" w:rsidRDefault="008154D0" w:rsidP="003007DB">
            <w:pPr>
              <w:jc w:val="center"/>
            </w:pPr>
            <w:r>
              <w:t>0.66 (0.51-0.86)</w:t>
            </w:r>
          </w:p>
        </w:tc>
        <w:tc>
          <w:tcPr>
            <w:tcW w:w="851" w:type="dxa"/>
            <w:vAlign w:val="center"/>
          </w:tcPr>
          <w:p w14:paraId="4C92FA11" w14:textId="77777777" w:rsidR="008154D0" w:rsidRPr="009677E5" w:rsidRDefault="008154D0" w:rsidP="003007DB">
            <w:pPr>
              <w:jc w:val="center"/>
            </w:pPr>
            <w:r>
              <w:t>0.91</w:t>
            </w:r>
          </w:p>
        </w:tc>
      </w:tr>
      <w:tr w:rsidR="008154D0" w:rsidRPr="009677E5" w14:paraId="5FBEE983" w14:textId="77777777" w:rsidTr="003007DB">
        <w:tc>
          <w:tcPr>
            <w:tcW w:w="3539" w:type="dxa"/>
            <w:vAlign w:val="center"/>
          </w:tcPr>
          <w:p w14:paraId="606B8701" w14:textId="77777777" w:rsidR="008154D0" w:rsidRPr="009677E5" w:rsidRDefault="008154D0" w:rsidP="003007DB">
            <w:r>
              <w:t>Gestational age at corticosteroids</w:t>
            </w:r>
          </w:p>
        </w:tc>
        <w:tc>
          <w:tcPr>
            <w:tcW w:w="2480" w:type="dxa"/>
            <w:vAlign w:val="center"/>
          </w:tcPr>
          <w:p w14:paraId="1827134C" w14:textId="1FC8E36B" w:rsidR="008154D0" w:rsidRPr="009677E5" w:rsidRDefault="004B2074" w:rsidP="003007DB">
            <w:pPr>
              <w:jc w:val="center"/>
            </w:pPr>
            <w:r>
              <w:t>34.4 (33.7-35.8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2E1C0D99" w14:textId="77777777" w:rsidR="008154D0" w:rsidRPr="009677E5" w:rsidRDefault="008154D0" w:rsidP="003007DB">
            <w:pPr>
              <w:jc w:val="center"/>
            </w:pPr>
          </w:p>
        </w:tc>
        <w:tc>
          <w:tcPr>
            <w:tcW w:w="851" w:type="dxa"/>
            <w:vAlign w:val="center"/>
          </w:tcPr>
          <w:p w14:paraId="054268E6" w14:textId="77777777" w:rsidR="008154D0" w:rsidRPr="009677E5" w:rsidRDefault="008154D0" w:rsidP="003007DB">
            <w:pPr>
              <w:jc w:val="center"/>
            </w:pPr>
          </w:p>
        </w:tc>
      </w:tr>
      <w:tr w:rsidR="008154D0" w:rsidRPr="009677E5" w14:paraId="0851A24C" w14:textId="77777777" w:rsidTr="003007DB">
        <w:tc>
          <w:tcPr>
            <w:tcW w:w="3539" w:type="dxa"/>
            <w:vAlign w:val="center"/>
          </w:tcPr>
          <w:p w14:paraId="3A113C01" w14:textId="77777777" w:rsidR="008154D0" w:rsidRPr="009677E5" w:rsidRDefault="008154D0" w:rsidP="003007DB"/>
        </w:tc>
        <w:tc>
          <w:tcPr>
            <w:tcW w:w="2480" w:type="dxa"/>
            <w:vAlign w:val="center"/>
          </w:tcPr>
          <w:p w14:paraId="4237BE0B" w14:textId="77777777" w:rsidR="008154D0" w:rsidRPr="009677E5" w:rsidRDefault="008154D0" w:rsidP="003007DB">
            <w:pPr>
              <w:jc w:val="center"/>
            </w:pPr>
          </w:p>
        </w:tc>
        <w:tc>
          <w:tcPr>
            <w:tcW w:w="2481" w:type="dxa"/>
            <w:vAlign w:val="center"/>
          </w:tcPr>
          <w:p w14:paraId="6F827101" w14:textId="77777777" w:rsidR="008154D0" w:rsidRPr="009677E5" w:rsidRDefault="008154D0" w:rsidP="003007DB">
            <w:pPr>
              <w:jc w:val="center"/>
            </w:pPr>
          </w:p>
        </w:tc>
        <w:tc>
          <w:tcPr>
            <w:tcW w:w="851" w:type="dxa"/>
            <w:vAlign w:val="center"/>
          </w:tcPr>
          <w:p w14:paraId="7A36185D" w14:textId="77777777" w:rsidR="008154D0" w:rsidRPr="009677E5" w:rsidRDefault="008154D0" w:rsidP="003007DB">
            <w:pPr>
              <w:jc w:val="center"/>
            </w:pPr>
          </w:p>
        </w:tc>
      </w:tr>
      <w:tr w:rsidR="008154D0" w:rsidRPr="009677E5" w14:paraId="7B8D40B4" w14:textId="77777777" w:rsidTr="003007DB">
        <w:tc>
          <w:tcPr>
            <w:tcW w:w="3539" w:type="dxa"/>
            <w:vAlign w:val="center"/>
          </w:tcPr>
          <w:p w14:paraId="3ECBF07C" w14:textId="77777777" w:rsidR="008154D0" w:rsidRPr="009677E5" w:rsidRDefault="008154D0" w:rsidP="003007DB">
            <w:r>
              <w:t>Perinatal outcome</w:t>
            </w:r>
          </w:p>
        </w:tc>
        <w:tc>
          <w:tcPr>
            <w:tcW w:w="2480" w:type="dxa"/>
            <w:vAlign w:val="center"/>
          </w:tcPr>
          <w:p w14:paraId="30D5ABB3" w14:textId="77777777" w:rsidR="008154D0" w:rsidRPr="009677E5" w:rsidRDefault="008154D0" w:rsidP="003007DB">
            <w:pPr>
              <w:jc w:val="center"/>
            </w:pPr>
          </w:p>
        </w:tc>
        <w:tc>
          <w:tcPr>
            <w:tcW w:w="2481" w:type="dxa"/>
            <w:vAlign w:val="center"/>
          </w:tcPr>
          <w:p w14:paraId="1028C606" w14:textId="77777777" w:rsidR="008154D0" w:rsidRPr="009677E5" w:rsidRDefault="008154D0" w:rsidP="003007DB">
            <w:pPr>
              <w:jc w:val="center"/>
            </w:pPr>
          </w:p>
        </w:tc>
        <w:tc>
          <w:tcPr>
            <w:tcW w:w="851" w:type="dxa"/>
            <w:vAlign w:val="center"/>
          </w:tcPr>
          <w:p w14:paraId="07419F69" w14:textId="77777777" w:rsidR="008154D0" w:rsidRPr="009677E5" w:rsidRDefault="008154D0" w:rsidP="003007DB">
            <w:pPr>
              <w:jc w:val="center"/>
            </w:pPr>
          </w:p>
        </w:tc>
      </w:tr>
      <w:tr w:rsidR="008154D0" w:rsidRPr="009677E5" w14:paraId="574DA2C8" w14:textId="77777777" w:rsidTr="003007DB">
        <w:tc>
          <w:tcPr>
            <w:tcW w:w="3539" w:type="dxa"/>
            <w:vAlign w:val="center"/>
          </w:tcPr>
          <w:p w14:paraId="74F8371E" w14:textId="77777777" w:rsidR="008154D0" w:rsidRPr="009677E5" w:rsidRDefault="008154D0" w:rsidP="003007DB">
            <w:r w:rsidRPr="009677E5">
              <w:t>Gestational age at delivery (weeks)</w:t>
            </w:r>
          </w:p>
        </w:tc>
        <w:tc>
          <w:tcPr>
            <w:tcW w:w="2480" w:type="dxa"/>
            <w:vAlign w:val="center"/>
          </w:tcPr>
          <w:p w14:paraId="7167724E" w14:textId="77777777" w:rsidR="008154D0" w:rsidRPr="009677E5" w:rsidRDefault="008154D0" w:rsidP="003007DB">
            <w:pPr>
              <w:jc w:val="center"/>
            </w:pPr>
            <w:r>
              <w:t>35.3 (34.2-36.4)</w:t>
            </w:r>
          </w:p>
        </w:tc>
        <w:tc>
          <w:tcPr>
            <w:tcW w:w="2481" w:type="dxa"/>
            <w:vAlign w:val="center"/>
          </w:tcPr>
          <w:p w14:paraId="289916A5" w14:textId="77777777" w:rsidR="008154D0" w:rsidRPr="009677E5" w:rsidRDefault="008154D0" w:rsidP="003007DB">
            <w:pPr>
              <w:jc w:val="center"/>
            </w:pPr>
            <w:r>
              <w:t>35.6 (34.7-36.4)</w:t>
            </w:r>
          </w:p>
        </w:tc>
        <w:tc>
          <w:tcPr>
            <w:tcW w:w="851" w:type="dxa"/>
            <w:vAlign w:val="center"/>
          </w:tcPr>
          <w:p w14:paraId="1406789C" w14:textId="77777777" w:rsidR="008154D0" w:rsidRPr="009677E5" w:rsidRDefault="008154D0" w:rsidP="003007DB">
            <w:pPr>
              <w:jc w:val="center"/>
            </w:pPr>
            <w:r>
              <w:t>0.29</w:t>
            </w:r>
          </w:p>
        </w:tc>
      </w:tr>
      <w:tr w:rsidR="008154D0" w:rsidRPr="009677E5" w14:paraId="089590E2" w14:textId="77777777" w:rsidTr="003007DB">
        <w:tc>
          <w:tcPr>
            <w:tcW w:w="3539" w:type="dxa"/>
            <w:vAlign w:val="center"/>
          </w:tcPr>
          <w:p w14:paraId="586AAFA4" w14:textId="77777777" w:rsidR="008154D0" w:rsidRPr="009677E5" w:rsidRDefault="008154D0" w:rsidP="003007DB">
            <w:r w:rsidRPr="009677E5">
              <w:t>Birth weight (g)</w:t>
            </w:r>
          </w:p>
        </w:tc>
        <w:tc>
          <w:tcPr>
            <w:tcW w:w="2480" w:type="dxa"/>
            <w:vAlign w:val="center"/>
          </w:tcPr>
          <w:p w14:paraId="0FE11061" w14:textId="04110CDC" w:rsidR="008154D0" w:rsidRPr="009677E5" w:rsidRDefault="00446D1D" w:rsidP="003007DB">
            <w:pPr>
              <w:jc w:val="center"/>
            </w:pPr>
            <w:r>
              <w:t>1880 (1720</w:t>
            </w:r>
            <w:bookmarkStart w:id="0" w:name="_GoBack"/>
            <w:bookmarkEnd w:id="0"/>
            <w:r w:rsidR="008154D0">
              <w:t>-2090)</w:t>
            </w:r>
          </w:p>
        </w:tc>
        <w:tc>
          <w:tcPr>
            <w:tcW w:w="2481" w:type="dxa"/>
            <w:vAlign w:val="center"/>
          </w:tcPr>
          <w:p w14:paraId="483E1EFF" w14:textId="77777777" w:rsidR="008154D0" w:rsidRPr="009677E5" w:rsidRDefault="008154D0" w:rsidP="003007DB">
            <w:pPr>
              <w:jc w:val="center"/>
            </w:pPr>
            <w:r>
              <w:t>1900(1710-2098)</w:t>
            </w:r>
          </w:p>
        </w:tc>
        <w:tc>
          <w:tcPr>
            <w:tcW w:w="851" w:type="dxa"/>
            <w:vAlign w:val="center"/>
          </w:tcPr>
          <w:p w14:paraId="1237FA9A" w14:textId="77777777" w:rsidR="008154D0" w:rsidRPr="009677E5" w:rsidRDefault="008154D0" w:rsidP="003007DB">
            <w:pPr>
              <w:jc w:val="center"/>
            </w:pPr>
            <w:r>
              <w:t>0.90</w:t>
            </w:r>
          </w:p>
        </w:tc>
      </w:tr>
      <w:tr w:rsidR="008154D0" w:rsidRPr="009677E5" w14:paraId="10ADCC7F" w14:textId="77777777" w:rsidTr="003007DB">
        <w:tc>
          <w:tcPr>
            <w:tcW w:w="3539" w:type="dxa"/>
            <w:vAlign w:val="center"/>
          </w:tcPr>
          <w:p w14:paraId="6CE3E4A6" w14:textId="77777777" w:rsidR="008154D0" w:rsidRPr="009677E5" w:rsidRDefault="008154D0" w:rsidP="003007DB">
            <w:r w:rsidRPr="009677E5">
              <w:t>Male sex</w:t>
            </w:r>
          </w:p>
        </w:tc>
        <w:tc>
          <w:tcPr>
            <w:tcW w:w="2480" w:type="dxa"/>
            <w:vAlign w:val="center"/>
          </w:tcPr>
          <w:p w14:paraId="7DC79722" w14:textId="4CDCBE20" w:rsidR="008154D0" w:rsidRPr="009677E5" w:rsidRDefault="00446D1D" w:rsidP="003007DB">
            <w:pPr>
              <w:jc w:val="center"/>
            </w:pPr>
            <w:r>
              <w:t>28 (57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6CFDE3AB" w14:textId="1511723C" w:rsidR="008154D0" w:rsidRPr="009677E5" w:rsidRDefault="00446D1D" w:rsidP="003007DB">
            <w:pPr>
              <w:jc w:val="center"/>
            </w:pPr>
            <w:r>
              <w:t>25 (51</w:t>
            </w:r>
            <w:r w:rsidR="008154D0">
              <w:t>)</w:t>
            </w:r>
          </w:p>
        </w:tc>
        <w:tc>
          <w:tcPr>
            <w:tcW w:w="851" w:type="dxa"/>
            <w:vAlign w:val="center"/>
          </w:tcPr>
          <w:p w14:paraId="6313FBBF" w14:textId="77777777" w:rsidR="008154D0" w:rsidRPr="009677E5" w:rsidRDefault="008154D0" w:rsidP="003007DB">
            <w:pPr>
              <w:jc w:val="center"/>
            </w:pPr>
            <w:r>
              <w:t>0.69</w:t>
            </w:r>
          </w:p>
        </w:tc>
      </w:tr>
      <w:tr w:rsidR="008154D0" w:rsidRPr="009677E5" w14:paraId="36B4334F" w14:textId="77777777" w:rsidTr="003007DB">
        <w:tc>
          <w:tcPr>
            <w:tcW w:w="3539" w:type="dxa"/>
            <w:vAlign w:val="center"/>
          </w:tcPr>
          <w:p w14:paraId="768ACC25" w14:textId="77777777" w:rsidR="008154D0" w:rsidRPr="009677E5" w:rsidRDefault="008154D0" w:rsidP="003007DB">
            <w:r w:rsidRPr="009677E5">
              <w:t>Abnormal condition at birth</w:t>
            </w:r>
          </w:p>
        </w:tc>
        <w:tc>
          <w:tcPr>
            <w:tcW w:w="2480" w:type="dxa"/>
            <w:vAlign w:val="center"/>
          </w:tcPr>
          <w:p w14:paraId="45C6A77E" w14:textId="25D8A0A9" w:rsidR="008154D0" w:rsidRPr="009677E5" w:rsidRDefault="00446D1D" w:rsidP="003007DB">
            <w:pPr>
              <w:jc w:val="center"/>
            </w:pPr>
            <w:r>
              <w:t>4 (8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711476F2" w14:textId="24297D75" w:rsidR="008154D0" w:rsidRPr="009677E5" w:rsidRDefault="00446D1D" w:rsidP="003007DB">
            <w:pPr>
              <w:jc w:val="center"/>
            </w:pPr>
            <w:r>
              <w:t>3 (6</w:t>
            </w:r>
            <w:r w:rsidR="008154D0">
              <w:t>)</w:t>
            </w:r>
          </w:p>
        </w:tc>
        <w:tc>
          <w:tcPr>
            <w:tcW w:w="851" w:type="dxa"/>
            <w:vAlign w:val="center"/>
          </w:tcPr>
          <w:p w14:paraId="39240A84" w14:textId="77777777" w:rsidR="008154D0" w:rsidRPr="009677E5" w:rsidRDefault="008154D0" w:rsidP="003007DB">
            <w:pPr>
              <w:jc w:val="center"/>
            </w:pPr>
            <w:r>
              <w:t>1.00</w:t>
            </w:r>
          </w:p>
        </w:tc>
      </w:tr>
      <w:tr w:rsidR="008154D0" w:rsidRPr="009677E5" w14:paraId="4B204C85" w14:textId="77777777" w:rsidTr="003007DB">
        <w:tc>
          <w:tcPr>
            <w:tcW w:w="3539" w:type="dxa"/>
            <w:vAlign w:val="center"/>
          </w:tcPr>
          <w:p w14:paraId="3A2130DF" w14:textId="77777777" w:rsidR="008154D0" w:rsidRPr="009677E5" w:rsidRDefault="008154D0" w:rsidP="003007DB">
            <w:r w:rsidRPr="009677E5">
              <w:t>Major neonatal morbidity</w:t>
            </w:r>
            <w:r>
              <w:t>*</w:t>
            </w:r>
          </w:p>
        </w:tc>
        <w:tc>
          <w:tcPr>
            <w:tcW w:w="2480" w:type="dxa"/>
            <w:vAlign w:val="center"/>
          </w:tcPr>
          <w:p w14:paraId="265CA651" w14:textId="2262C753" w:rsidR="008154D0" w:rsidRPr="009677E5" w:rsidRDefault="00446D1D" w:rsidP="003007DB">
            <w:pPr>
              <w:jc w:val="center"/>
            </w:pPr>
            <w:r>
              <w:t>18 (37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4B6539F5" w14:textId="3D6404FB" w:rsidR="008154D0" w:rsidRPr="009677E5" w:rsidRDefault="00446D1D" w:rsidP="003007DB">
            <w:pPr>
              <w:jc w:val="center"/>
            </w:pPr>
            <w:r>
              <w:t>8 (16</w:t>
            </w:r>
            <w:r w:rsidR="008154D0">
              <w:t>)</w:t>
            </w:r>
          </w:p>
        </w:tc>
        <w:tc>
          <w:tcPr>
            <w:tcW w:w="851" w:type="dxa"/>
            <w:vAlign w:val="center"/>
          </w:tcPr>
          <w:p w14:paraId="056D3F41" w14:textId="77777777" w:rsidR="008154D0" w:rsidRPr="0010146E" w:rsidRDefault="008154D0" w:rsidP="003007DB">
            <w:pPr>
              <w:jc w:val="center"/>
              <w:rPr>
                <w:b/>
                <w:bCs/>
              </w:rPr>
            </w:pPr>
            <w:r w:rsidRPr="0010146E">
              <w:rPr>
                <w:b/>
                <w:bCs/>
              </w:rPr>
              <w:t>0.04</w:t>
            </w:r>
          </w:p>
        </w:tc>
      </w:tr>
      <w:tr w:rsidR="008154D0" w:rsidRPr="009677E5" w14:paraId="16544CC0" w14:textId="77777777" w:rsidTr="003007DB">
        <w:tc>
          <w:tcPr>
            <w:tcW w:w="3539" w:type="dxa"/>
            <w:vAlign w:val="center"/>
          </w:tcPr>
          <w:p w14:paraId="31247517" w14:textId="77777777" w:rsidR="008154D0" w:rsidRPr="009677E5" w:rsidRDefault="008154D0" w:rsidP="003007DB">
            <w:r>
              <w:tab/>
              <w:t>Cerebral morbidity</w:t>
            </w:r>
          </w:p>
        </w:tc>
        <w:tc>
          <w:tcPr>
            <w:tcW w:w="2480" w:type="dxa"/>
            <w:vAlign w:val="center"/>
          </w:tcPr>
          <w:p w14:paraId="5EACC6F9" w14:textId="10109172" w:rsidR="008154D0" w:rsidRPr="009677E5" w:rsidRDefault="00446D1D" w:rsidP="003007DB">
            <w:pPr>
              <w:jc w:val="center"/>
            </w:pPr>
            <w:r>
              <w:t>0 (0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255A3392" w14:textId="434A7A86" w:rsidR="008154D0" w:rsidRPr="009677E5" w:rsidRDefault="00446D1D" w:rsidP="003007DB">
            <w:pPr>
              <w:jc w:val="center"/>
            </w:pPr>
            <w:r>
              <w:t>0 (0</w:t>
            </w:r>
            <w:r w:rsidR="008154D0">
              <w:t>)</w:t>
            </w:r>
          </w:p>
        </w:tc>
        <w:tc>
          <w:tcPr>
            <w:tcW w:w="851" w:type="dxa"/>
            <w:vAlign w:val="center"/>
          </w:tcPr>
          <w:p w14:paraId="10793E36" w14:textId="77777777" w:rsidR="008154D0" w:rsidRPr="009677E5" w:rsidRDefault="008154D0" w:rsidP="003007DB">
            <w:pPr>
              <w:jc w:val="center"/>
            </w:pPr>
            <w:r>
              <w:t>---</w:t>
            </w:r>
          </w:p>
        </w:tc>
      </w:tr>
      <w:tr w:rsidR="008154D0" w:rsidRPr="009677E5" w14:paraId="441D7FA6" w14:textId="77777777" w:rsidTr="003007DB">
        <w:tc>
          <w:tcPr>
            <w:tcW w:w="3539" w:type="dxa"/>
            <w:vAlign w:val="center"/>
          </w:tcPr>
          <w:p w14:paraId="3B111EE4" w14:textId="77777777" w:rsidR="008154D0" w:rsidRPr="009677E5" w:rsidRDefault="008154D0" w:rsidP="003007DB">
            <w:r>
              <w:tab/>
              <w:t xml:space="preserve">Cardiovascular </w:t>
            </w:r>
            <w:proofErr w:type="spellStart"/>
            <w:r>
              <w:t>morb</w:t>
            </w:r>
            <w:proofErr w:type="spellEnd"/>
            <w:r>
              <w:t>.</w:t>
            </w:r>
          </w:p>
        </w:tc>
        <w:tc>
          <w:tcPr>
            <w:tcW w:w="2480" w:type="dxa"/>
            <w:vAlign w:val="center"/>
          </w:tcPr>
          <w:p w14:paraId="1ADAF310" w14:textId="0EC4490D" w:rsidR="008154D0" w:rsidRPr="009677E5" w:rsidRDefault="00446D1D" w:rsidP="003007DB">
            <w:pPr>
              <w:jc w:val="center"/>
            </w:pPr>
            <w:r>
              <w:t>2 (4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5CAB654F" w14:textId="6615615E" w:rsidR="008154D0" w:rsidRPr="009677E5" w:rsidRDefault="008154D0" w:rsidP="003007DB">
            <w:pPr>
              <w:jc w:val="center"/>
            </w:pPr>
            <w:r>
              <w:t xml:space="preserve">0 </w:t>
            </w:r>
            <w:r w:rsidR="00446D1D">
              <w:t>(0)</w:t>
            </w:r>
          </w:p>
        </w:tc>
        <w:tc>
          <w:tcPr>
            <w:tcW w:w="851" w:type="dxa"/>
            <w:vAlign w:val="center"/>
          </w:tcPr>
          <w:p w14:paraId="365A5FE4" w14:textId="77777777" w:rsidR="008154D0" w:rsidRPr="009677E5" w:rsidRDefault="008154D0" w:rsidP="003007DB">
            <w:pPr>
              <w:jc w:val="center"/>
            </w:pPr>
            <w:r>
              <w:t>0.50</w:t>
            </w:r>
          </w:p>
        </w:tc>
      </w:tr>
      <w:tr w:rsidR="008154D0" w:rsidRPr="009677E5" w14:paraId="7AD02B52" w14:textId="77777777" w:rsidTr="003007DB">
        <w:tc>
          <w:tcPr>
            <w:tcW w:w="3539" w:type="dxa"/>
            <w:vAlign w:val="center"/>
          </w:tcPr>
          <w:p w14:paraId="3AB6EAA2" w14:textId="77777777" w:rsidR="008154D0" w:rsidRDefault="008154D0" w:rsidP="003007DB">
            <w:r>
              <w:tab/>
              <w:t>Infection/sepsis</w:t>
            </w:r>
          </w:p>
        </w:tc>
        <w:tc>
          <w:tcPr>
            <w:tcW w:w="2480" w:type="dxa"/>
            <w:vAlign w:val="center"/>
          </w:tcPr>
          <w:p w14:paraId="16540ED6" w14:textId="3C6ABBB1" w:rsidR="008154D0" w:rsidRPr="009677E5" w:rsidRDefault="00446D1D" w:rsidP="003007DB">
            <w:pPr>
              <w:jc w:val="center"/>
            </w:pPr>
            <w:r>
              <w:t>4 (8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31C9F43F" w14:textId="0187EB58" w:rsidR="008154D0" w:rsidRPr="009677E5" w:rsidRDefault="00446D1D" w:rsidP="003007DB">
            <w:pPr>
              <w:jc w:val="center"/>
            </w:pPr>
            <w:r>
              <w:t>2 (4</w:t>
            </w:r>
            <w:r w:rsidR="008154D0">
              <w:t>)</w:t>
            </w:r>
          </w:p>
        </w:tc>
        <w:tc>
          <w:tcPr>
            <w:tcW w:w="851" w:type="dxa"/>
            <w:vAlign w:val="center"/>
          </w:tcPr>
          <w:p w14:paraId="2BABD9D3" w14:textId="77777777" w:rsidR="008154D0" w:rsidRPr="009677E5" w:rsidRDefault="008154D0" w:rsidP="003007DB">
            <w:pPr>
              <w:jc w:val="center"/>
            </w:pPr>
            <w:r>
              <w:t>0.68</w:t>
            </w:r>
          </w:p>
        </w:tc>
      </w:tr>
      <w:tr w:rsidR="008154D0" w:rsidRPr="009677E5" w14:paraId="4331ADB9" w14:textId="77777777" w:rsidTr="003007DB">
        <w:tc>
          <w:tcPr>
            <w:tcW w:w="3539" w:type="dxa"/>
            <w:vAlign w:val="center"/>
          </w:tcPr>
          <w:p w14:paraId="1F1AE76C" w14:textId="77777777" w:rsidR="008154D0" w:rsidRPr="009677E5" w:rsidRDefault="008154D0" w:rsidP="003007DB">
            <w:r>
              <w:tab/>
            </w:r>
            <w:r w:rsidRPr="009677E5">
              <w:t>Respiratory morbidity</w:t>
            </w:r>
          </w:p>
        </w:tc>
        <w:tc>
          <w:tcPr>
            <w:tcW w:w="2480" w:type="dxa"/>
            <w:vAlign w:val="center"/>
          </w:tcPr>
          <w:p w14:paraId="662CCCCF" w14:textId="5E89B99A" w:rsidR="008154D0" w:rsidRPr="009677E5" w:rsidRDefault="00446D1D" w:rsidP="003007DB">
            <w:pPr>
              <w:jc w:val="center"/>
            </w:pPr>
            <w:r>
              <w:t>15 (31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5FBA1257" w14:textId="2EE364C4" w:rsidR="008154D0" w:rsidRPr="009677E5" w:rsidRDefault="00446D1D" w:rsidP="003007DB">
            <w:pPr>
              <w:jc w:val="center"/>
            </w:pPr>
            <w:r>
              <w:t>6 (12</w:t>
            </w:r>
            <w:r w:rsidR="008154D0">
              <w:t>)</w:t>
            </w:r>
          </w:p>
        </w:tc>
        <w:tc>
          <w:tcPr>
            <w:tcW w:w="851" w:type="dxa"/>
            <w:vAlign w:val="center"/>
          </w:tcPr>
          <w:p w14:paraId="005E7817" w14:textId="77777777" w:rsidR="008154D0" w:rsidRPr="008854E0" w:rsidRDefault="008154D0" w:rsidP="003007DB">
            <w:pPr>
              <w:jc w:val="center"/>
              <w:rPr>
                <w:b/>
                <w:bCs/>
              </w:rPr>
            </w:pPr>
            <w:r w:rsidRPr="008854E0">
              <w:rPr>
                <w:b/>
                <w:bCs/>
              </w:rPr>
              <w:t>0.05</w:t>
            </w:r>
          </w:p>
        </w:tc>
      </w:tr>
      <w:tr w:rsidR="008154D0" w:rsidRPr="009677E5" w14:paraId="60F3F51D" w14:textId="77777777" w:rsidTr="003007DB">
        <w:tc>
          <w:tcPr>
            <w:tcW w:w="3539" w:type="dxa"/>
            <w:vAlign w:val="center"/>
          </w:tcPr>
          <w:p w14:paraId="63E261DB" w14:textId="77777777" w:rsidR="008154D0" w:rsidRDefault="008154D0" w:rsidP="003007DB">
            <w:r>
              <w:tab/>
              <w:t xml:space="preserve">   Resp. support &lt;1</w:t>
            </w:r>
            <w:r w:rsidRPr="00351B61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wk</w:t>
            </w:r>
            <w:proofErr w:type="spellEnd"/>
          </w:p>
        </w:tc>
        <w:tc>
          <w:tcPr>
            <w:tcW w:w="2480" w:type="dxa"/>
            <w:vAlign w:val="center"/>
          </w:tcPr>
          <w:p w14:paraId="7ED0FA01" w14:textId="15245C15" w:rsidR="008154D0" w:rsidRPr="009677E5" w:rsidRDefault="00446D1D" w:rsidP="003007DB">
            <w:pPr>
              <w:jc w:val="center"/>
            </w:pPr>
            <w:r>
              <w:t>12 (25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3213E456" w14:textId="09DA0073" w:rsidR="008154D0" w:rsidRPr="009677E5" w:rsidRDefault="00446D1D" w:rsidP="003007DB">
            <w:pPr>
              <w:jc w:val="center"/>
            </w:pPr>
            <w:r>
              <w:t>5 (10</w:t>
            </w:r>
            <w:r w:rsidR="008154D0">
              <w:t>)</w:t>
            </w:r>
          </w:p>
        </w:tc>
        <w:tc>
          <w:tcPr>
            <w:tcW w:w="851" w:type="dxa"/>
            <w:vAlign w:val="center"/>
          </w:tcPr>
          <w:p w14:paraId="402B8757" w14:textId="77777777" w:rsidR="008154D0" w:rsidRPr="00944C61" w:rsidRDefault="008154D0" w:rsidP="003007DB">
            <w:pPr>
              <w:jc w:val="center"/>
            </w:pPr>
            <w:r w:rsidRPr="00944C61">
              <w:t>0.</w:t>
            </w:r>
            <w:r>
              <w:t>11</w:t>
            </w:r>
          </w:p>
        </w:tc>
      </w:tr>
      <w:tr w:rsidR="008154D0" w:rsidRPr="009677E5" w14:paraId="7154AF37" w14:textId="77777777" w:rsidTr="003007DB">
        <w:tc>
          <w:tcPr>
            <w:tcW w:w="3539" w:type="dxa"/>
            <w:vAlign w:val="center"/>
          </w:tcPr>
          <w:p w14:paraId="0A0F3194" w14:textId="77777777" w:rsidR="008154D0" w:rsidRDefault="008154D0" w:rsidP="003007DB">
            <w:r>
              <w:tab/>
              <w:t xml:space="preserve">   Resp. support after 1</w:t>
            </w:r>
            <w:r w:rsidRPr="00351B61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wk</w:t>
            </w:r>
            <w:proofErr w:type="spellEnd"/>
          </w:p>
        </w:tc>
        <w:tc>
          <w:tcPr>
            <w:tcW w:w="2480" w:type="dxa"/>
            <w:vAlign w:val="center"/>
          </w:tcPr>
          <w:p w14:paraId="03EDBEA8" w14:textId="77777777" w:rsidR="008154D0" w:rsidRPr="009677E5" w:rsidRDefault="008154D0" w:rsidP="003007DB">
            <w:pPr>
              <w:jc w:val="center"/>
            </w:pPr>
            <w:r>
              <w:t>0</w:t>
            </w:r>
          </w:p>
        </w:tc>
        <w:tc>
          <w:tcPr>
            <w:tcW w:w="2481" w:type="dxa"/>
            <w:vAlign w:val="center"/>
          </w:tcPr>
          <w:p w14:paraId="52B7D5DF" w14:textId="77777777" w:rsidR="008154D0" w:rsidRPr="009677E5" w:rsidRDefault="008154D0" w:rsidP="003007DB">
            <w:pPr>
              <w:jc w:val="center"/>
            </w:pPr>
            <w:r>
              <w:t>0</w:t>
            </w:r>
          </w:p>
        </w:tc>
        <w:tc>
          <w:tcPr>
            <w:tcW w:w="851" w:type="dxa"/>
            <w:vAlign w:val="center"/>
          </w:tcPr>
          <w:p w14:paraId="7194B79B" w14:textId="77777777" w:rsidR="008154D0" w:rsidRPr="009677E5" w:rsidRDefault="008154D0" w:rsidP="003007DB">
            <w:pPr>
              <w:jc w:val="center"/>
            </w:pPr>
            <w:r>
              <w:t>---</w:t>
            </w:r>
          </w:p>
        </w:tc>
      </w:tr>
      <w:tr w:rsidR="008154D0" w:rsidRPr="009677E5" w14:paraId="687D66B6" w14:textId="77777777" w:rsidTr="003007DB">
        <w:tc>
          <w:tcPr>
            <w:tcW w:w="3539" w:type="dxa"/>
            <w:vAlign w:val="center"/>
          </w:tcPr>
          <w:p w14:paraId="58D2BF33" w14:textId="77777777" w:rsidR="008154D0" w:rsidRDefault="008154D0" w:rsidP="003007DB">
            <w:r>
              <w:tab/>
              <w:t xml:space="preserve">   Mechanical ventilation</w:t>
            </w:r>
          </w:p>
        </w:tc>
        <w:tc>
          <w:tcPr>
            <w:tcW w:w="2480" w:type="dxa"/>
            <w:vAlign w:val="center"/>
          </w:tcPr>
          <w:p w14:paraId="27FDE8DC" w14:textId="14F6163D" w:rsidR="008154D0" w:rsidRPr="009677E5" w:rsidRDefault="00446D1D" w:rsidP="003007DB">
            <w:pPr>
              <w:jc w:val="center"/>
            </w:pPr>
            <w:r>
              <w:t>1 (2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52DB17E3" w14:textId="450C12DA" w:rsidR="008154D0" w:rsidRPr="009677E5" w:rsidRDefault="008154D0" w:rsidP="003007DB">
            <w:pPr>
              <w:jc w:val="center"/>
            </w:pPr>
            <w:r>
              <w:t xml:space="preserve">0 </w:t>
            </w:r>
            <w:r w:rsidR="00446D1D">
              <w:t>(0)</w:t>
            </w:r>
          </w:p>
        </w:tc>
        <w:tc>
          <w:tcPr>
            <w:tcW w:w="851" w:type="dxa"/>
            <w:vAlign w:val="center"/>
          </w:tcPr>
          <w:p w14:paraId="3A3042BF" w14:textId="77777777" w:rsidR="008154D0" w:rsidRPr="009677E5" w:rsidRDefault="008154D0" w:rsidP="003007DB">
            <w:pPr>
              <w:jc w:val="center"/>
            </w:pPr>
            <w:r>
              <w:t>1.00</w:t>
            </w:r>
          </w:p>
        </w:tc>
      </w:tr>
      <w:tr w:rsidR="008154D0" w:rsidRPr="009677E5" w14:paraId="0AD49454" w14:textId="77777777" w:rsidTr="003007DB">
        <w:tc>
          <w:tcPr>
            <w:tcW w:w="3539" w:type="dxa"/>
            <w:vAlign w:val="center"/>
          </w:tcPr>
          <w:p w14:paraId="2DDA3F57" w14:textId="77777777" w:rsidR="008154D0" w:rsidRDefault="008154D0" w:rsidP="003007DB">
            <w:r>
              <w:tab/>
              <w:t xml:space="preserve">   RDS</w:t>
            </w:r>
          </w:p>
        </w:tc>
        <w:tc>
          <w:tcPr>
            <w:tcW w:w="2480" w:type="dxa"/>
            <w:vAlign w:val="center"/>
          </w:tcPr>
          <w:p w14:paraId="28BCC3AD" w14:textId="3C9369FA" w:rsidR="008154D0" w:rsidRPr="009677E5" w:rsidRDefault="00446D1D" w:rsidP="003007DB">
            <w:pPr>
              <w:jc w:val="center"/>
            </w:pPr>
            <w:r>
              <w:t>6 (12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6CAB79DE" w14:textId="5BEBF12E" w:rsidR="008154D0" w:rsidRPr="009677E5" w:rsidRDefault="00446D1D" w:rsidP="003007DB">
            <w:pPr>
              <w:jc w:val="center"/>
            </w:pPr>
            <w:r>
              <w:t>1 (2</w:t>
            </w:r>
            <w:r w:rsidR="008154D0">
              <w:t>)</w:t>
            </w:r>
          </w:p>
        </w:tc>
        <w:tc>
          <w:tcPr>
            <w:tcW w:w="851" w:type="dxa"/>
            <w:vAlign w:val="center"/>
          </w:tcPr>
          <w:p w14:paraId="096F386E" w14:textId="77777777" w:rsidR="008154D0" w:rsidRPr="009677E5" w:rsidRDefault="008154D0" w:rsidP="003007DB">
            <w:pPr>
              <w:jc w:val="center"/>
            </w:pPr>
            <w:r>
              <w:t>0.11</w:t>
            </w:r>
          </w:p>
        </w:tc>
      </w:tr>
      <w:tr w:rsidR="008154D0" w:rsidRPr="009677E5" w14:paraId="1A688B9A" w14:textId="77777777" w:rsidTr="003007DB">
        <w:tc>
          <w:tcPr>
            <w:tcW w:w="3539" w:type="dxa"/>
            <w:vAlign w:val="center"/>
          </w:tcPr>
          <w:p w14:paraId="184B0F1E" w14:textId="77777777" w:rsidR="008154D0" w:rsidRDefault="008154D0" w:rsidP="003007DB">
            <w:r>
              <w:tab/>
              <w:t xml:space="preserve">   Other resp. morbidity</w:t>
            </w:r>
          </w:p>
        </w:tc>
        <w:tc>
          <w:tcPr>
            <w:tcW w:w="2480" w:type="dxa"/>
            <w:vAlign w:val="center"/>
          </w:tcPr>
          <w:p w14:paraId="128FB902" w14:textId="77777777" w:rsidR="008154D0" w:rsidRPr="009677E5" w:rsidRDefault="008154D0" w:rsidP="003007DB">
            <w:pPr>
              <w:jc w:val="center"/>
            </w:pPr>
            <w:r>
              <w:t>0</w:t>
            </w:r>
          </w:p>
        </w:tc>
        <w:tc>
          <w:tcPr>
            <w:tcW w:w="2481" w:type="dxa"/>
            <w:vAlign w:val="center"/>
          </w:tcPr>
          <w:p w14:paraId="2EB943AA" w14:textId="77777777" w:rsidR="008154D0" w:rsidRPr="009677E5" w:rsidRDefault="008154D0" w:rsidP="003007DB">
            <w:pPr>
              <w:jc w:val="center"/>
            </w:pPr>
            <w:r>
              <w:t>0</w:t>
            </w:r>
          </w:p>
        </w:tc>
        <w:tc>
          <w:tcPr>
            <w:tcW w:w="851" w:type="dxa"/>
            <w:vAlign w:val="center"/>
          </w:tcPr>
          <w:p w14:paraId="1465A49B" w14:textId="77777777" w:rsidR="008154D0" w:rsidRPr="009677E5" w:rsidRDefault="008154D0" w:rsidP="003007DB">
            <w:pPr>
              <w:jc w:val="center"/>
            </w:pPr>
            <w:r>
              <w:t>---</w:t>
            </w:r>
          </w:p>
        </w:tc>
      </w:tr>
      <w:tr w:rsidR="008154D0" w:rsidRPr="009677E5" w14:paraId="5B5DF4D4" w14:textId="77777777" w:rsidTr="003007DB">
        <w:tc>
          <w:tcPr>
            <w:tcW w:w="3539" w:type="dxa"/>
            <w:vAlign w:val="center"/>
          </w:tcPr>
          <w:p w14:paraId="37C05CC0" w14:textId="77777777" w:rsidR="008154D0" w:rsidRPr="009677E5" w:rsidRDefault="008154D0" w:rsidP="003007DB">
            <w:r w:rsidRPr="009677E5">
              <w:t>Composite adverse outcome</w:t>
            </w:r>
          </w:p>
        </w:tc>
        <w:tc>
          <w:tcPr>
            <w:tcW w:w="2480" w:type="dxa"/>
            <w:vAlign w:val="center"/>
          </w:tcPr>
          <w:p w14:paraId="69B3085D" w14:textId="2BEC4FF8" w:rsidR="008154D0" w:rsidRPr="009677E5" w:rsidRDefault="00446D1D" w:rsidP="003007DB">
            <w:pPr>
              <w:jc w:val="center"/>
            </w:pPr>
            <w:r>
              <w:t>19 (39</w:t>
            </w:r>
            <w:r w:rsidR="008154D0">
              <w:t>)</w:t>
            </w:r>
          </w:p>
        </w:tc>
        <w:tc>
          <w:tcPr>
            <w:tcW w:w="2481" w:type="dxa"/>
            <w:vAlign w:val="center"/>
          </w:tcPr>
          <w:p w14:paraId="1454D717" w14:textId="4B7FCDF2" w:rsidR="008154D0" w:rsidRPr="009677E5" w:rsidRDefault="00446D1D" w:rsidP="003007DB">
            <w:pPr>
              <w:jc w:val="center"/>
            </w:pPr>
            <w:r>
              <w:t>10 (20</w:t>
            </w:r>
            <w:r w:rsidR="008154D0">
              <w:t>)</w:t>
            </w:r>
          </w:p>
        </w:tc>
        <w:tc>
          <w:tcPr>
            <w:tcW w:w="851" w:type="dxa"/>
            <w:vAlign w:val="center"/>
          </w:tcPr>
          <w:p w14:paraId="15CC5823" w14:textId="77777777" w:rsidR="008154D0" w:rsidRPr="00062D92" w:rsidRDefault="008154D0" w:rsidP="003007DB">
            <w:pPr>
              <w:jc w:val="center"/>
            </w:pPr>
            <w:r w:rsidRPr="00062D92">
              <w:t>0.07</w:t>
            </w:r>
          </w:p>
        </w:tc>
      </w:tr>
    </w:tbl>
    <w:p w14:paraId="0BAB5BCB" w14:textId="77777777" w:rsidR="00BE3EF5" w:rsidRDefault="00BE3EF5" w:rsidP="008154D0">
      <w:r w:rsidRPr="00EF6F07">
        <w:t>Data are given as median (interquartile range)</w:t>
      </w:r>
      <w:r>
        <w:t xml:space="preserve"> or</w:t>
      </w:r>
      <w:r w:rsidRPr="00EF6F07">
        <w:t xml:space="preserve"> n (%).</w:t>
      </w:r>
      <w:r>
        <w:t xml:space="preserve"> </w:t>
      </w:r>
    </w:p>
    <w:p w14:paraId="723144E6" w14:textId="65204CA1" w:rsidR="00BE3EF5" w:rsidRDefault="00BE3EF5" w:rsidP="008154D0">
      <w:r>
        <w:t xml:space="preserve">CS: Cesarean section </w:t>
      </w:r>
    </w:p>
    <w:p w14:paraId="3E86591C" w14:textId="5BE819C3" w:rsidR="008154D0" w:rsidRPr="00E90F6F" w:rsidRDefault="008154D0" w:rsidP="008154D0">
      <w:r>
        <w:t>* Multiple diagnoses possible</w:t>
      </w:r>
    </w:p>
    <w:p w14:paraId="24B0935A" w14:textId="568A6E95" w:rsidR="008154D0" w:rsidRPr="00BE3EF5" w:rsidRDefault="008154D0" w:rsidP="00BE3EF5">
      <w:pPr>
        <w:tabs>
          <w:tab w:val="center" w:pos="4816"/>
        </w:tabs>
      </w:pPr>
      <w:r>
        <w:t xml:space="preserve"># Fisher Exact Test or </w:t>
      </w:r>
      <w:proofErr w:type="spellStart"/>
      <w:r>
        <w:t>Kruskal</w:t>
      </w:r>
      <w:proofErr w:type="spellEnd"/>
      <w:r>
        <w:t>-Wallis Test</w:t>
      </w:r>
    </w:p>
    <w:sectPr w:rsidR="008154D0" w:rsidRPr="00BE3EF5" w:rsidSect="00F427AD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4D0"/>
    <w:rsid w:val="00000009"/>
    <w:rsid w:val="00007DF7"/>
    <w:rsid w:val="000156C1"/>
    <w:rsid w:val="00024987"/>
    <w:rsid w:val="00025E34"/>
    <w:rsid w:val="000369C5"/>
    <w:rsid w:val="00050565"/>
    <w:rsid w:val="00064664"/>
    <w:rsid w:val="00066A68"/>
    <w:rsid w:val="00066C61"/>
    <w:rsid w:val="00071812"/>
    <w:rsid w:val="00075353"/>
    <w:rsid w:val="000903D7"/>
    <w:rsid w:val="00094B7D"/>
    <w:rsid w:val="000A1426"/>
    <w:rsid w:val="000A4D4F"/>
    <w:rsid w:val="000B1864"/>
    <w:rsid w:val="000B2620"/>
    <w:rsid w:val="000C0E1B"/>
    <w:rsid w:val="000C4971"/>
    <w:rsid w:val="000E1534"/>
    <w:rsid w:val="000E2AE0"/>
    <w:rsid w:val="000E773E"/>
    <w:rsid w:val="000F22D9"/>
    <w:rsid w:val="000F3DB2"/>
    <w:rsid w:val="000F61D7"/>
    <w:rsid w:val="000F7101"/>
    <w:rsid w:val="00101C2E"/>
    <w:rsid w:val="00112DC4"/>
    <w:rsid w:val="001251E3"/>
    <w:rsid w:val="001416B3"/>
    <w:rsid w:val="001474D6"/>
    <w:rsid w:val="00153B7D"/>
    <w:rsid w:val="00154A94"/>
    <w:rsid w:val="00160DD3"/>
    <w:rsid w:val="00161200"/>
    <w:rsid w:val="00167EBA"/>
    <w:rsid w:val="001708F1"/>
    <w:rsid w:val="00174D73"/>
    <w:rsid w:val="00176507"/>
    <w:rsid w:val="00196F1B"/>
    <w:rsid w:val="001B12BA"/>
    <w:rsid w:val="001B3361"/>
    <w:rsid w:val="001C3B17"/>
    <w:rsid w:val="001C3B47"/>
    <w:rsid w:val="001C4734"/>
    <w:rsid w:val="001C698A"/>
    <w:rsid w:val="001D19B5"/>
    <w:rsid w:val="001D47AD"/>
    <w:rsid w:val="001E0506"/>
    <w:rsid w:val="001F0536"/>
    <w:rsid w:val="001F1962"/>
    <w:rsid w:val="001F50C5"/>
    <w:rsid w:val="001F7AD8"/>
    <w:rsid w:val="00201229"/>
    <w:rsid w:val="00210FB7"/>
    <w:rsid w:val="002264F7"/>
    <w:rsid w:val="00226B8A"/>
    <w:rsid w:val="00226FFF"/>
    <w:rsid w:val="00237EB8"/>
    <w:rsid w:val="00244C73"/>
    <w:rsid w:val="00260403"/>
    <w:rsid w:val="0026173C"/>
    <w:rsid w:val="00262BB5"/>
    <w:rsid w:val="00264FC9"/>
    <w:rsid w:val="00272C9E"/>
    <w:rsid w:val="00280144"/>
    <w:rsid w:val="0028419F"/>
    <w:rsid w:val="00290903"/>
    <w:rsid w:val="00291966"/>
    <w:rsid w:val="002922CA"/>
    <w:rsid w:val="00295691"/>
    <w:rsid w:val="002B75F9"/>
    <w:rsid w:val="002C0510"/>
    <w:rsid w:val="002C3BB4"/>
    <w:rsid w:val="002D1B5B"/>
    <w:rsid w:val="002D3010"/>
    <w:rsid w:val="002D63FB"/>
    <w:rsid w:val="002E2F67"/>
    <w:rsid w:val="002E3D99"/>
    <w:rsid w:val="002E5630"/>
    <w:rsid w:val="002E5DDE"/>
    <w:rsid w:val="002F1F34"/>
    <w:rsid w:val="002F4A53"/>
    <w:rsid w:val="00310279"/>
    <w:rsid w:val="00311D46"/>
    <w:rsid w:val="00312BBB"/>
    <w:rsid w:val="00327330"/>
    <w:rsid w:val="003374E8"/>
    <w:rsid w:val="00340B5A"/>
    <w:rsid w:val="00342912"/>
    <w:rsid w:val="00342BAB"/>
    <w:rsid w:val="003449B9"/>
    <w:rsid w:val="00354769"/>
    <w:rsid w:val="003664EC"/>
    <w:rsid w:val="00377AEC"/>
    <w:rsid w:val="00380F58"/>
    <w:rsid w:val="00381AEB"/>
    <w:rsid w:val="00384EA6"/>
    <w:rsid w:val="003B20A2"/>
    <w:rsid w:val="003B5396"/>
    <w:rsid w:val="003B75DF"/>
    <w:rsid w:val="003C6276"/>
    <w:rsid w:val="003D06F4"/>
    <w:rsid w:val="003D1651"/>
    <w:rsid w:val="003D24F4"/>
    <w:rsid w:val="003D3543"/>
    <w:rsid w:val="003D70A6"/>
    <w:rsid w:val="003E2E69"/>
    <w:rsid w:val="003E5E64"/>
    <w:rsid w:val="003F2B71"/>
    <w:rsid w:val="00416557"/>
    <w:rsid w:val="00426B2D"/>
    <w:rsid w:val="00426E77"/>
    <w:rsid w:val="00431794"/>
    <w:rsid w:val="00436590"/>
    <w:rsid w:val="00445706"/>
    <w:rsid w:val="00446D1D"/>
    <w:rsid w:val="00453DAD"/>
    <w:rsid w:val="00455C1E"/>
    <w:rsid w:val="00460490"/>
    <w:rsid w:val="004663B6"/>
    <w:rsid w:val="00472226"/>
    <w:rsid w:val="004836D4"/>
    <w:rsid w:val="00486DDE"/>
    <w:rsid w:val="004A28D9"/>
    <w:rsid w:val="004A6E8B"/>
    <w:rsid w:val="004B2074"/>
    <w:rsid w:val="004B260B"/>
    <w:rsid w:val="004B777E"/>
    <w:rsid w:val="004C08BA"/>
    <w:rsid w:val="004C7A8B"/>
    <w:rsid w:val="004D1331"/>
    <w:rsid w:val="004D23A4"/>
    <w:rsid w:val="004F4016"/>
    <w:rsid w:val="005056F9"/>
    <w:rsid w:val="00505DA6"/>
    <w:rsid w:val="005071C8"/>
    <w:rsid w:val="00510862"/>
    <w:rsid w:val="005116FB"/>
    <w:rsid w:val="00517D7C"/>
    <w:rsid w:val="00521B6D"/>
    <w:rsid w:val="00524C51"/>
    <w:rsid w:val="00542481"/>
    <w:rsid w:val="00545721"/>
    <w:rsid w:val="0054707D"/>
    <w:rsid w:val="0054734B"/>
    <w:rsid w:val="00554435"/>
    <w:rsid w:val="0055645C"/>
    <w:rsid w:val="0057390C"/>
    <w:rsid w:val="0057440D"/>
    <w:rsid w:val="00575295"/>
    <w:rsid w:val="00575AC9"/>
    <w:rsid w:val="0058141F"/>
    <w:rsid w:val="00581766"/>
    <w:rsid w:val="00583027"/>
    <w:rsid w:val="005847D6"/>
    <w:rsid w:val="005856EB"/>
    <w:rsid w:val="005A6955"/>
    <w:rsid w:val="005C0197"/>
    <w:rsid w:val="005C1FF8"/>
    <w:rsid w:val="005C288C"/>
    <w:rsid w:val="005D3EE9"/>
    <w:rsid w:val="005D6524"/>
    <w:rsid w:val="005D6BAD"/>
    <w:rsid w:val="005E2209"/>
    <w:rsid w:val="005E221E"/>
    <w:rsid w:val="005F02FA"/>
    <w:rsid w:val="005F2CBB"/>
    <w:rsid w:val="005F2F62"/>
    <w:rsid w:val="00601848"/>
    <w:rsid w:val="00602AA2"/>
    <w:rsid w:val="00603B8E"/>
    <w:rsid w:val="006064E9"/>
    <w:rsid w:val="006136CA"/>
    <w:rsid w:val="0061370C"/>
    <w:rsid w:val="00615813"/>
    <w:rsid w:val="00621969"/>
    <w:rsid w:val="00623DAF"/>
    <w:rsid w:val="00624254"/>
    <w:rsid w:val="00631777"/>
    <w:rsid w:val="00637369"/>
    <w:rsid w:val="006421F2"/>
    <w:rsid w:val="00647864"/>
    <w:rsid w:val="006538E7"/>
    <w:rsid w:val="00656C69"/>
    <w:rsid w:val="006571DB"/>
    <w:rsid w:val="006603F1"/>
    <w:rsid w:val="006615AD"/>
    <w:rsid w:val="006A7C25"/>
    <w:rsid w:val="006B1F26"/>
    <w:rsid w:val="006C29CE"/>
    <w:rsid w:val="006C4847"/>
    <w:rsid w:val="006D030A"/>
    <w:rsid w:val="006D67CF"/>
    <w:rsid w:val="006E651E"/>
    <w:rsid w:val="006F4BA2"/>
    <w:rsid w:val="006F7C31"/>
    <w:rsid w:val="0070222F"/>
    <w:rsid w:val="00702E26"/>
    <w:rsid w:val="00704A73"/>
    <w:rsid w:val="00711EF9"/>
    <w:rsid w:val="00714230"/>
    <w:rsid w:val="007220A9"/>
    <w:rsid w:val="0072526C"/>
    <w:rsid w:val="00734767"/>
    <w:rsid w:val="007425EB"/>
    <w:rsid w:val="00743368"/>
    <w:rsid w:val="007451E2"/>
    <w:rsid w:val="00754B90"/>
    <w:rsid w:val="007570FD"/>
    <w:rsid w:val="007614D3"/>
    <w:rsid w:val="00761933"/>
    <w:rsid w:val="00762642"/>
    <w:rsid w:val="007703F3"/>
    <w:rsid w:val="007A024D"/>
    <w:rsid w:val="007A1E5F"/>
    <w:rsid w:val="007A4718"/>
    <w:rsid w:val="007B7B5F"/>
    <w:rsid w:val="007C214F"/>
    <w:rsid w:val="007C473F"/>
    <w:rsid w:val="007D18E9"/>
    <w:rsid w:val="007E06CA"/>
    <w:rsid w:val="007E1767"/>
    <w:rsid w:val="007E17DB"/>
    <w:rsid w:val="007E352E"/>
    <w:rsid w:val="007E3763"/>
    <w:rsid w:val="007E6E82"/>
    <w:rsid w:val="008154D0"/>
    <w:rsid w:val="00824A09"/>
    <w:rsid w:val="00824D50"/>
    <w:rsid w:val="00831678"/>
    <w:rsid w:val="00857C59"/>
    <w:rsid w:val="00881FCF"/>
    <w:rsid w:val="00883247"/>
    <w:rsid w:val="00885872"/>
    <w:rsid w:val="0088744B"/>
    <w:rsid w:val="008B058F"/>
    <w:rsid w:val="008B442D"/>
    <w:rsid w:val="008B661E"/>
    <w:rsid w:val="008B777E"/>
    <w:rsid w:val="008B7A04"/>
    <w:rsid w:val="008C709E"/>
    <w:rsid w:val="008D6CF1"/>
    <w:rsid w:val="008E3716"/>
    <w:rsid w:val="0090534E"/>
    <w:rsid w:val="00906EE8"/>
    <w:rsid w:val="00917F8D"/>
    <w:rsid w:val="009215BC"/>
    <w:rsid w:val="009246FB"/>
    <w:rsid w:val="0094072C"/>
    <w:rsid w:val="00940A8C"/>
    <w:rsid w:val="00941A89"/>
    <w:rsid w:val="00944434"/>
    <w:rsid w:val="00946217"/>
    <w:rsid w:val="0094787A"/>
    <w:rsid w:val="00950476"/>
    <w:rsid w:val="009609BB"/>
    <w:rsid w:val="00965C09"/>
    <w:rsid w:val="00984838"/>
    <w:rsid w:val="009877C8"/>
    <w:rsid w:val="009C4E4F"/>
    <w:rsid w:val="009C5BF4"/>
    <w:rsid w:val="009C6C7B"/>
    <w:rsid w:val="009D0A21"/>
    <w:rsid w:val="009D4DC9"/>
    <w:rsid w:val="009D6D2D"/>
    <w:rsid w:val="009E39C0"/>
    <w:rsid w:val="009E6455"/>
    <w:rsid w:val="009E67C2"/>
    <w:rsid w:val="009F05E2"/>
    <w:rsid w:val="00A06D39"/>
    <w:rsid w:val="00A13DBF"/>
    <w:rsid w:val="00A167E3"/>
    <w:rsid w:val="00A22F36"/>
    <w:rsid w:val="00A25A68"/>
    <w:rsid w:val="00A348CA"/>
    <w:rsid w:val="00A63574"/>
    <w:rsid w:val="00A640B7"/>
    <w:rsid w:val="00A76BEA"/>
    <w:rsid w:val="00A83167"/>
    <w:rsid w:val="00A97036"/>
    <w:rsid w:val="00AA69E2"/>
    <w:rsid w:val="00AD2C95"/>
    <w:rsid w:val="00AD5880"/>
    <w:rsid w:val="00AF2554"/>
    <w:rsid w:val="00B00025"/>
    <w:rsid w:val="00B02CD8"/>
    <w:rsid w:val="00B113E2"/>
    <w:rsid w:val="00B20303"/>
    <w:rsid w:val="00B22E5E"/>
    <w:rsid w:val="00B30878"/>
    <w:rsid w:val="00B43127"/>
    <w:rsid w:val="00B46811"/>
    <w:rsid w:val="00B539ED"/>
    <w:rsid w:val="00B65DC2"/>
    <w:rsid w:val="00B73C41"/>
    <w:rsid w:val="00B84F46"/>
    <w:rsid w:val="00BA1353"/>
    <w:rsid w:val="00BD36FE"/>
    <w:rsid w:val="00BD7D4D"/>
    <w:rsid w:val="00BE3EF5"/>
    <w:rsid w:val="00BF69AB"/>
    <w:rsid w:val="00BF7392"/>
    <w:rsid w:val="00C0468A"/>
    <w:rsid w:val="00C23BDE"/>
    <w:rsid w:val="00C2615F"/>
    <w:rsid w:val="00C370CF"/>
    <w:rsid w:val="00C41663"/>
    <w:rsid w:val="00C435A2"/>
    <w:rsid w:val="00C46837"/>
    <w:rsid w:val="00C5041A"/>
    <w:rsid w:val="00C5514F"/>
    <w:rsid w:val="00C5527B"/>
    <w:rsid w:val="00C6289E"/>
    <w:rsid w:val="00C6315A"/>
    <w:rsid w:val="00C643F3"/>
    <w:rsid w:val="00C819DC"/>
    <w:rsid w:val="00CA7938"/>
    <w:rsid w:val="00CB2C97"/>
    <w:rsid w:val="00CB4A5F"/>
    <w:rsid w:val="00CB6D1F"/>
    <w:rsid w:val="00CC3244"/>
    <w:rsid w:val="00CD1FC7"/>
    <w:rsid w:val="00CD3299"/>
    <w:rsid w:val="00CE5771"/>
    <w:rsid w:val="00CF1C8A"/>
    <w:rsid w:val="00D013D2"/>
    <w:rsid w:val="00D02B93"/>
    <w:rsid w:val="00D03DF0"/>
    <w:rsid w:val="00D06343"/>
    <w:rsid w:val="00D16737"/>
    <w:rsid w:val="00D179D5"/>
    <w:rsid w:val="00D26C54"/>
    <w:rsid w:val="00D32C69"/>
    <w:rsid w:val="00D35A7B"/>
    <w:rsid w:val="00D372BA"/>
    <w:rsid w:val="00D422C9"/>
    <w:rsid w:val="00D43EF1"/>
    <w:rsid w:val="00D44C1D"/>
    <w:rsid w:val="00D476E9"/>
    <w:rsid w:val="00D57526"/>
    <w:rsid w:val="00D7330A"/>
    <w:rsid w:val="00D74577"/>
    <w:rsid w:val="00D86691"/>
    <w:rsid w:val="00D86EAD"/>
    <w:rsid w:val="00D87F27"/>
    <w:rsid w:val="00D9169B"/>
    <w:rsid w:val="00D95143"/>
    <w:rsid w:val="00DA252C"/>
    <w:rsid w:val="00DA262F"/>
    <w:rsid w:val="00DA333C"/>
    <w:rsid w:val="00DA5401"/>
    <w:rsid w:val="00DA69C2"/>
    <w:rsid w:val="00DB0342"/>
    <w:rsid w:val="00DB5307"/>
    <w:rsid w:val="00DC2523"/>
    <w:rsid w:val="00DC3211"/>
    <w:rsid w:val="00DC4303"/>
    <w:rsid w:val="00DC634D"/>
    <w:rsid w:val="00DD2AFC"/>
    <w:rsid w:val="00DF317D"/>
    <w:rsid w:val="00DF4346"/>
    <w:rsid w:val="00DF4C50"/>
    <w:rsid w:val="00E04410"/>
    <w:rsid w:val="00E057F6"/>
    <w:rsid w:val="00E1447B"/>
    <w:rsid w:val="00E2108D"/>
    <w:rsid w:val="00E41378"/>
    <w:rsid w:val="00E4252F"/>
    <w:rsid w:val="00E47785"/>
    <w:rsid w:val="00E50D58"/>
    <w:rsid w:val="00E52C35"/>
    <w:rsid w:val="00E60927"/>
    <w:rsid w:val="00E61CFF"/>
    <w:rsid w:val="00E62DA8"/>
    <w:rsid w:val="00E644D0"/>
    <w:rsid w:val="00E6512E"/>
    <w:rsid w:val="00E65B25"/>
    <w:rsid w:val="00E676B0"/>
    <w:rsid w:val="00E76D71"/>
    <w:rsid w:val="00E80ADA"/>
    <w:rsid w:val="00E824A9"/>
    <w:rsid w:val="00E84DD9"/>
    <w:rsid w:val="00EA1361"/>
    <w:rsid w:val="00EA19CF"/>
    <w:rsid w:val="00EA2699"/>
    <w:rsid w:val="00EA4CB9"/>
    <w:rsid w:val="00EB22E9"/>
    <w:rsid w:val="00EB56C0"/>
    <w:rsid w:val="00EC2C80"/>
    <w:rsid w:val="00ED35B1"/>
    <w:rsid w:val="00EE2879"/>
    <w:rsid w:val="00EE4A00"/>
    <w:rsid w:val="00EF5C76"/>
    <w:rsid w:val="00EF689B"/>
    <w:rsid w:val="00EF6999"/>
    <w:rsid w:val="00F043B1"/>
    <w:rsid w:val="00F10ED1"/>
    <w:rsid w:val="00F13143"/>
    <w:rsid w:val="00F24D7D"/>
    <w:rsid w:val="00F265BD"/>
    <w:rsid w:val="00F33FD3"/>
    <w:rsid w:val="00F440D6"/>
    <w:rsid w:val="00F50B50"/>
    <w:rsid w:val="00F50F3B"/>
    <w:rsid w:val="00F722B7"/>
    <w:rsid w:val="00F84ECC"/>
    <w:rsid w:val="00F86F5C"/>
    <w:rsid w:val="00F9110B"/>
    <w:rsid w:val="00F918F8"/>
    <w:rsid w:val="00F95EBD"/>
    <w:rsid w:val="00FB38BE"/>
    <w:rsid w:val="00FC2403"/>
    <w:rsid w:val="00FC279F"/>
    <w:rsid w:val="00FE2B4F"/>
    <w:rsid w:val="00FF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B3558"/>
  <w15:chartTrackingRefBased/>
  <w15:docId w15:val="{FB4B4506-E103-1B45-9259-490E56116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4D0"/>
    <w:pPr>
      <w:spacing w:before="100" w:beforeAutospacing="1" w:after="100" w:afterAutospacing="1" w:line="360" w:lineRule="auto"/>
      <w:jc w:val="both"/>
    </w:pPr>
    <w:rPr>
      <w:rFonts w:eastAsia="Times New Roman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4D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refumo</dc:creator>
  <cp:keywords/>
  <dc:description/>
  <cp:lastModifiedBy>Renata Kotsia</cp:lastModifiedBy>
  <cp:revision>2</cp:revision>
  <dcterms:created xsi:type="dcterms:W3CDTF">2023-01-23T11:14:00Z</dcterms:created>
  <dcterms:modified xsi:type="dcterms:W3CDTF">2023-01-23T11:14:00Z</dcterms:modified>
</cp:coreProperties>
</file>